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13" w:type="dxa"/>
        <w:tblInd w:w="0" w:type="dxa"/>
        <w:tblBorders>
          <w:top w:val="non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"/>
        <w:gridCol w:w="1647"/>
        <w:gridCol w:w="1647"/>
        <w:gridCol w:w="1647"/>
        <w:gridCol w:w="1647"/>
        <w:gridCol w:w="1647"/>
      </w:tblGrid>
      <w:tr>
        <w:tblPrEx>
          <w:tblBorders>
            <w:top w:val="non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313" w:type="dxa"/>
            <w:gridSpan w:val="6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e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P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gnosis-related ARGs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in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GA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.95H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jc w:val="left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ABL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3525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591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5783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01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AGPAT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754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753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478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288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ARNTL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925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6270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17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51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BCL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2860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866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724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BLM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4779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8834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3329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708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BRCA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664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176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3582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474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BRCA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6553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226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2.24137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1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BUB1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0524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217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9550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2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BUB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79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90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782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80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CA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259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6572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040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250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CCNA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590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70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136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255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CDKN1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805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1425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511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64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CDKN2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433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67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9216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684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CEBP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2718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2498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3957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35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CLU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6219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23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27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672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CSNK1E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4496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5188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462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17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DBN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003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132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942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2.02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DDIT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2758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228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430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5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E2F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674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77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307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263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EEF1A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512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24502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734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764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EMD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071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1873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032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65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EPS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212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815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4702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348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ERBB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19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94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395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566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ERCC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424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6894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293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935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ESR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724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513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4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30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FGF2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5255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271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2.5103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964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FGFR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5265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8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0950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55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FLT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372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9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938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50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FOXM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4853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105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87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19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GDF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65880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647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2.3623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50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GSTA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632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548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355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679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H2AFX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9269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1333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782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212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HDAC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339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306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476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99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HIF1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056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828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3422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HSP90AA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23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999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4981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50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HSPA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033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31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257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669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HSPD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365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33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815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981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IGF1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713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385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532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975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IGFBP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822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3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6695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400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IL2R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600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257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55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27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IL7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564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151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95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475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IR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299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677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6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39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JAK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7953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921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765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62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LE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872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755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912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35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LRP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629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415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849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10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MAP3K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132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761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29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349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MAPT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658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352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754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34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MED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710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307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128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0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NFKB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6691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732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7196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43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NFKB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301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744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89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215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NGF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683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346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333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75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NUDT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4469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6417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313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02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APP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90200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3757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3.1801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4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ARP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073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296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23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333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DGFR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787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19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61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442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IN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902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841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107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726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LAU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897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37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444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05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LCG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98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0031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955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719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OLG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43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256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749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57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ON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94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61004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3383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867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TK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7109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5367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3016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33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TK2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73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010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5144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19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TPN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6039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3209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895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80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PYCR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953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253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7015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RAD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1784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7858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37507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1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RECQL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912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309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55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26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RG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4221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263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765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229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RICTOR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3951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0249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32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543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S100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840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6847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98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476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SERPINE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694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2375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171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25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SIRT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399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4646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4522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37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SLC13A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47906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1997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4914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99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SOCS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465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866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1047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994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SQSTM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8061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608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6066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334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STAT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6378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617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7948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224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STAT5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6662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8330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588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55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SUMO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2992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67634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1838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741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SUN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497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796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35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TERF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2922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760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5519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6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TFAP2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6685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2947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57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938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TOP2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2800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797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589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678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TOP2B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359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2745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6070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115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TP5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5490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0614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629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844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UCP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7475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5083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1913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86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VCP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445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365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318324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612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VEGF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648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9733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3696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601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WRN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864287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42388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062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600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XPA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90182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7983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1870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965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78" w:type="dxa"/>
          <w:wAfter w:w="0" w:type="auto"/>
          <w:trHeight w:val="250" w:hRule="atLeast"/>
        </w:trPr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lef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YWHAZ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178322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05296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1.31860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>
            <w:pPr>
              <w:spacing w:beforeLines="0" w:afterLines="0"/>
              <w:jc w:val="right"/>
              <w:rPr>
                <w:rFonts w:hint="eastAsia" w:ascii="等线" w:hAnsi="等线" w:eastAsia="等线"/>
                <w:color w:val="000000"/>
                <w:sz w:val="22"/>
                <w:szCs w:val="24"/>
              </w:rPr>
            </w:pPr>
            <w:r>
              <w:rPr>
                <w:rFonts w:hint="eastAsia" w:ascii="等线" w:hAnsi="等线" w:eastAsia="等线"/>
                <w:color w:val="000000"/>
                <w:sz w:val="22"/>
                <w:szCs w:val="24"/>
              </w:rPr>
              <w:t>0.004247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D377C85"/>
    <w:rsid w:val="0E3A3A61"/>
    <w:rsid w:val="137B2C9D"/>
    <w:rsid w:val="145614C4"/>
    <w:rsid w:val="147960E5"/>
    <w:rsid w:val="1CF077E1"/>
    <w:rsid w:val="296B0918"/>
    <w:rsid w:val="2B586CFF"/>
    <w:rsid w:val="31BE5545"/>
    <w:rsid w:val="3AC260E2"/>
    <w:rsid w:val="4242790B"/>
    <w:rsid w:val="4CA77C4A"/>
    <w:rsid w:val="4D702549"/>
    <w:rsid w:val="51D35F67"/>
    <w:rsid w:val="56950B45"/>
    <w:rsid w:val="57C66540"/>
    <w:rsid w:val="6762228F"/>
    <w:rsid w:val="6CEF1913"/>
    <w:rsid w:val="7C636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9:53:00Z</dcterms:created>
  <dc:creator>yunli</dc:creator>
  <cp:lastModifiedBy>Vincent</cp:lastModifiedBy>
  <dcterms:modified xsi:type="dcterms:W3CDTF">2021-09-24T05:59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AF491E9B9F044C8DBB8E07237925B8CB</vt:lpwstr>
  </property>
</Properties>
</file>